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7176" w:rsidRPr="00E67176" w:rsidRDefault="00E67176" w:rsidP="00E67176">
      <w:pPr>
        <w:jc w:val="both"/>
        <w:rPr>
          <w:b/>
          <w:sz w:val="18"/>
          <w:szCs w:val="18"/>
        </w:rPr>
      </w:pPr>
      <w:r w:rsidRPr="00E67176">
        <w:rPr>
          <w:b/>
          <w:sz w:val="18"/>
          <w:szCs w:val="18"/>
        </w:rPr>
        <w:t xml:space="preserve">S4 Table: </w:t>
      </w:r>
      <w:r w:rsidRPr="00E67176">
        <w:rPr>
          <w:sz w:val="18"/>
          <w:szCs w:val="18"/>
        </w:rPr>
        <w:t>Annual regional rate of hospitalized influenza-associated severe acute respiratory illness (SARI) in Kenya by region, 2012 to 2014</w:t>
      </w:r>
    </w:p>
    <w:tbl>
      <w:tblPr>
        <w:tblW w:w="13546" w:type="dxa"/>
        <w:tblLayout w:type="fixed"/>
        <w:tblLook w:val="04A0" w:firstRow="1" w:lastRow="0" w:firstColumn="1" w:lastColumn="0" w:noHBand="0" w:noVBand="1"/>
      </w:tblPr>
      <w:tblGrid>
        <w:gridCol w:w="1560"/>
        <w:gridCol w:w="1331"/>
        <w:gridCol w:w="1332"/>
        <w:gridCol w:w="1332"/>
        <w:gridCol w:w="1332"/>
        <w:gridCol w:w="1331"/>
        <w:gridCol w:w="1332"/>
        <w:gridCol w:w="1332"/>
        <w:gridCol w:w="1332"/>
        <w:gridCol w:w="1332"/>
      </w:tblGrid>
      <w:tr w:rsidR="00E67176" w:rsidRPr="00E67176" w:rsidTr="006C60D5">
        <w:trPr>
          <w:cantSplit/>
          <w:trHeight w:val="520"/>
          <w:tblHeader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Year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Central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(95% CI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Coast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(95% CI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Eastern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(95% CI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airobi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(95% CI)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orth Eastern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(95% CI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yanza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(95% CI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Rift Valley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(95% CI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Western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(95% CI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Kenya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(95% CI)</w:t>
            </w:r>
          </w:p>
        </w:tc>
      </w:tr>
      <w:tr w:rsidR="00E67176" w:rsidRPr="00E67176" w:rsidTr="006C60D5">
        <w:trPr>
          <w:trHeight w:val="25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2012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&lt;5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41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26.4-158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25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13.4-138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84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69.0-200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64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52.2-77.8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98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76.5-127.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88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80.4-95.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84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73.1-195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92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84.0-103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35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23.4-148.2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&lt;2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21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99.0-248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95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76.7-215.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92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67.5-316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8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9.5-118.7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77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38.6-229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8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26.4-150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91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74.2-309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5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31.9-161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13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95.0-233.6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 0-5 month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91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70.8-213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67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51.6-185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50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29.5-271.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4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8.8-102.2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4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20.9-195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8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08.4-129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50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35.5-266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5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13.7-138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83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67.6-200.5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 6-11 month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37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12.6-265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9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88.5-229.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1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85.7-338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6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5.0-127.5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88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47.4-245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7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35.0-160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2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93.4-331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5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41.1-172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28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08.5-249.8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 0-11 month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14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91.9-239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88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70.2-207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81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57.9-304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5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7.0-115.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71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34.3-221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3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21.8-145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81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64.7-299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0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27.6-156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6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88.2-225.4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 12-23 month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30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06.9-259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2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84.3-223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03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77.8-328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2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2.7-123.4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85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43.4-238.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4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31.6-156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03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85.8-322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1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36.6-168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22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02.8-243.1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2-4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9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0.0-100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8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1.0-86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7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07.5-127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9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2.0-47.4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0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5.0-91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5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0.9-60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7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10.6-124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8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3.0-65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6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8.7-94.9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≥5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8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7.2-8.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6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6.0-7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8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7.9-9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2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2.2-3.1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5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4.0-6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9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9.0-10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7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7.1-7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9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9.0-10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7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7.0-8.2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5-14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1.2-13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9.1-10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1.0-12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.3-7.8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.4-9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.7-9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0.1-11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1.3-13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9.6-11.2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15-49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.0-5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.1-4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.6-6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.2-1.8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.5-4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.0-9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.9-5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.6-7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.0-5.9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50-64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.9-7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.8-5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.6-7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.1-2.8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.5-5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9.6-11.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.8-6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.0-9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.4-7.5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65+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3.7-16.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1.8-13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6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5.4-17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.2-5.2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.7-11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4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2.5-27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3.9-15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9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8.8-21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6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5.4-18.1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ll ag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24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21.8-26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25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23.4-28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33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31.0-36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0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8.5-12.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8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4.3-23.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23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21.4-25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36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34.1-38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24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22.1-26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27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24.9-29.8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E67176" w:rsidRPr="00E67176" w:rsidTr="006C60D5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&lt;5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96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86.2-107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91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82.9-100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37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26.0-148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48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38.4-57.4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77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59.7-99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78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71.9-85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53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44.5-163.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96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86.9-107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10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00.4-120.4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&lt;2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6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13.0-141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8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07.9-131.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80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65.8-195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2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9.3-73.7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9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5.0-140.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2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94.2-111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1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89.6-214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5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13.7-140.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4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31.8-157.6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 0-5 month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2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6.1-57.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8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4.0-53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3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7.7-80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6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1.1-30.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4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6.5-56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1.9(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9.1-45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2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7.5-87.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1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6.6-57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9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4.2-64.4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 6-11 month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77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60.1-200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68.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(152.7-186.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54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33.9-276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8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9.6-105.3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5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19.6-199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5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33.2-158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86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69.0-303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77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60.3-198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4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86.7-223.4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lastRenderedPageBreak/>
              <w:t xml:space="preserve">      0-11 month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5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03.6-129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8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98.8-120.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65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51.5-178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7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5.5-68.3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0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8.4-128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4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6.6-102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85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74.1-196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5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04.0-128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2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21.0-144.6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 12-23 month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7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23.4-154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0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18.4-143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97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80.9-213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7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4.1-80.5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9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92.3-153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3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03.1-122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21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08.5-235.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7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24.2-153.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7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44.3-172.5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2-4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7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9.0-86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2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6.1-80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0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01.1-119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7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0.4-45.3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6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0.9-85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3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7.6-68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4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16.6-131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7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9.6-85.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8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0.9-97.3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≥5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8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8.0-9.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6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5.7-6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7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7.3-8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2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2.1-3.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5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4.1-6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5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5.2-6.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5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5.4-5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5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5.1-6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6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5.6-6.6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5-14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8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7.1-20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1.4-13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3.7-15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.8-9.7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.7-11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.4-8.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0.1-10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.6-10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0.4-12.2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15-49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.0-4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.7-3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.7-4.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0.8-1.2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.7-2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.6-4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.6-2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.7-3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.8-3.4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50-64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.5-10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.0-7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.0-9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.1-2.7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.3-6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.7-9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.5-6.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.7-6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.5-7.7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65+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.9-5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.5-4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.2-4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.6-2.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.7-3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.1-5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.1-3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.3-3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.8-4.5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ll ag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9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7.6-21.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20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8.2-22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26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24.3-28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8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6.7-9.9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5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2.0-19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8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6.8-20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29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28.0-31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21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9.4-23.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22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20.2-24.1)</w:t>
            </w:r>
          </w:p>
        </w:tc>
      </w:tr>
      <w:tr w:rsidR="00E67176" w:rsidRPr="00E67176" w:rsidTr="006C60D5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E67176" w:rsidRPr="00E67176" w:rsidTr="006C60D5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201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&lt;5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57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51.5-64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78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71.4-86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79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72.5-85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25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20.1-29.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52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40.7-67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53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48.8-57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67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63.5-71.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36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33.0-40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59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54.0-65.1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&lt;2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0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2.7-91.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9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99.9-121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1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02.6-121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4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8.0-41.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2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3.4-105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4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8.7-81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5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9.9-101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1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6.3-56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3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6.3-91.7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 0-5 month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5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7.3-96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6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06.0-129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9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09.3-129.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7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0.0-43.1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7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7.5-111.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9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3.0-86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1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95.0-107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4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9.1-60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8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0.9-97.1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 6-11 month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7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9.6-88.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5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96.6-117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7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98.7-117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3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7.6-40.5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8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2.4-101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2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6.5-78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1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6.7-97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9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4.8-54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0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3.6-88.4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 0-11 month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1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3.5-92.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1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01.2-123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3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04.0-123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5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8.8-41.8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2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4.9-106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5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9.7-82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6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90.8-102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2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6.9-57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4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7.2-92.7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 12-23 month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9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1.9-89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8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98.3-119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0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01.1-119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4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7.0-40.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1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1.7-103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3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7.6-80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4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8.7-100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0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5.7-56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2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5.2-90.5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2-4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2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8.0-47.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7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2.4-63.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8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3.8-63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7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.3-21.2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2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2.9-54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9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6.0-42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0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7.2-53.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6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4.3-29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4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0.1-48.6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≥5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5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4.6-5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4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4.4-5.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6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5.8-6.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2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.6-2.3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3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2.8-4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4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4.4-5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6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5.8-6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5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5.0-6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5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4.8-5.6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5-14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.7-8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.3-7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.5-8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.8-5.4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.8-6.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.0-4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.8-8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.9-7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.2-7.2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15-49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(3.4-4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3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(3.2-3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4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(4.4-4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1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(1.0-1.4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2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(1.9-3.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4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(4.1-5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4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(4.3-4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4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(4.0-4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3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(3.6-4.2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lastRenderedPageBreak/>
              <w:t xml:space="preserve">   50-64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.9-7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.9-6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.6-8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.0-2.7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.4-5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.3-8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.6-8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.9-8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.6-7.7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65+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.3(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.9-7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.1-6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.7-8.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.5-5.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.7-7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.2-8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.5-8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.1-8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.8-8.1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ll ag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1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0.4-12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6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5.3-18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6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5.4-17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4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4.0-5.8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0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8.2-13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3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2.2-14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6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5.2-17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0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9.9-12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3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2.3-14.8)</w:t>
            </w:r>
          </w:p>
        </w:tc>
      </w:tr>
      <w:tr w:rsidR="00E67176" w:rsidRPr="00E67176" w:rsidTr="006C60D5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E67176" w:rsidRPr="00E67176" w:rsidTr="006C60D5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2012-201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&lt;5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97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87.7-109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06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96.4-117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33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22.6-144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45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36.2-53.9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78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61.2-101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75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69.6-82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30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22.3-138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69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62.8-77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00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91.7-110.3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&lt;2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2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27.4-159.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3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38.9-169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95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79.0-211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3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1.5-76.4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7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00.0-164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0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01.2-119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89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78.6-201.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0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91.2-111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6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33.8-160.3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 0-5 month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8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97.3-122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7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06.9-128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9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36.7-161.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9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0.3-59.4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7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7.2-126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4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7.5-92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5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36.6-154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7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0.1-85.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2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02.5-122.6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 6-11 month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65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47.4-184.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77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60.6-196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25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07.6-245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3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0.3-88.5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7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15.8-191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8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17.3-138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20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07.3-233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7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05.5-129.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69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55.1-185.8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 0-11 month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7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22.6-153.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8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34.0-162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87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72.5-203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1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0.4-74.1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2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96.7-159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6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97.6-115.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83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72.2-194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7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7.9-107.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1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29.1-154.5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 12-23 month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8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32.7-166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9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44.6-176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3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86.0-220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6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2.9-79.4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3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03.7-171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4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05.3-124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98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86.3-210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4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94.7-116.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2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39.3-167.1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2-4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9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2.3-78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4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7.9-82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5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7.4-103.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4.9-37.1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1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7.7-79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3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9.3-58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3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7.4-98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9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4.4-54.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2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5.5-79.1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≥5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7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6.6-7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5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5.3-6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7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7.0-7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2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.9-2.8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4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3.6-5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6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5.9-7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6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6.3-6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7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6.5-7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6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5.8-6.8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5-14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1.2-13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.7-10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0.5-11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.2-7.5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.2-8.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.3-7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9.6-10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.7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.9-10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.7-10.1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15-49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.2-5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7(3.3-3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.5-5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.0-1.5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.1-3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.9-6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.0-4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4.4-5.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1(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8-4.5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50-64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.7(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.1-8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.6-6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.2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.5-8.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.1-2.7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3.5-6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.3-10.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.7-7.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.4-8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.3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6.7-8.0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65+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.9-10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7.1-8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9.8-10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.6-5.1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.6-7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0.5-13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.9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.6-9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9.4-11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8.9-10.5)</w:t>
            </w:r>
          </w:p>
        </w:tc>
      </w:tr>
      <w:tr w:rsidR="00E67176" w:rsidRPr="00E67176" w:rsidTr="006C60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ll age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8.4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6.5-20.4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22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20.0-24.3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25.5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23.5-27.5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7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6.3-9.3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5.1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1.8-19.5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8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7.0-20.2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26.6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25.1-28.2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18.0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6.3-19.8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20.8</w:t>
            </w:r>
          </w:p>
          <w:p w:rsidR="00E67176" w:rsidRPr="00E67176" w:rsidRDefault="00E67176" w:rsidP="00E6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671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(19.0-22.7)</w:t>
            </w:r>
          </w:p>
        </w:tc>
      </w:tr>
    </w:tbl>
    <w:p w:rsidR="00E67176" w:rsidRPr="00E67176" w:rsidRDefault="00E67176" w:rsidP="00E67176">
      <w:pPr>
        <w:jc w:val="both"/>
        <w:rPr>
          <w:sz w:val="20"/>
          <w:szCs w:val="20"/>
        </w:rPr>
      </w:pPr>
      <w:r w:rsidRPr="00E67176">
        <w:rPr>
          <w:sz w:val="20"/>
          <w:szCs w:val="20"/>
        </w:rPr>
        <w:t>*Rate per 100,000 persons</w:t>
      </w:r>
      <w:bookmarkStart w:id="0" w:name="_GoBack"/>
      <w:bookmarkEnd w:id="0"/>
    </w:p>
    <w:sectPr w:rsidR="00E67176" w:rsidRPr="00E67176" w:rsidSect="00E671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9C72B5"/>
    <w:multiLevelType w:val="hybridMultilevel"/>
    <w:tmpl w:val="94F4EA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920FFE"/>
    <w:multiLevelType w:val="hybridMultilevel"/>
    <w:tmpl w:val="54F233C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095E16"/>
    <w:multiLevelType w:val="hybridMultilevel"/>
    <w:tmpl w:val="2CD89F38"/>
    <w:lvl w:ilvl="0" w:tplc="B5CCE85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E412CF"/>
    <w:multiLevelType w:val="hybridMultilevel"/>
    <w:tmpl w:val="3B7A0186"/>
    <w:lvl w:ilvl="0" w:tplc="421ED92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E92222"/>
    <w:multiLevelType w:val="hybridMultilevel"/>
    <w:tmpl w:val="6B3EC9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C73E1A"/>
    <w:multiLevelType w:val="hybridMultilevel"/>
    <w:tmpl w:val="7DB039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513545"/>
    <w:multiLevelType w:val="hybridMultilevel"/>
    <w:tmpl w:val="87B465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165B0F"/>
    <w:multiLevelType w:val="hybridMultilevel"/>
    <w:tmpl w:val="574203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944F28"/>
    <w:multiLevelType w:val="hybridMultilevel"/>
    <w:tmpl w:val="010A37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C81D89"/>
    <w:multiLevelType w:val="hybridMultilevel"/>
    <w:tmpl w:val="D9B21DF2"/>
    <w:lvl w:ilvl="0" w:tplc="C4FCB47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0EF099D"/>
    <w:multiLevelType w:val="hybridMultilevel"/>
    <w:tmpl w:val="DB420F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703B49"/>
    <w:multiLevelType w:val="hybridMultilevel"/>
    <w:tmpl w:val="C568DC62"/>
    <w:lvl w:ilvl="0" w:tplc="D9146BD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"/>
  </w:num>
  <w:num w:numId="3">
    <w:abstractNumId w:val="3"/>
  </w:num>
  <w:num w:numId="4">
    <w:abstractNumId w:val="6"/>
  </w:num>
  <w:num w:numId="5">
    <w:abstractNumId w:val="4"/>
  </w:num>
  <w:num w:numId="6">
    <w:abstractNumId w:val="5"/>
  </w:num>
  <w:num w:numId="7">
    <w:abstractNumId w:val="7"/>
  </w:num>
  <w:num w:numId="8">
    <w:abstractNumId w:val="1"/>
  </w:num>
  <w:num w:numId="9">
    <w:abstractNumId w:val="11"/>
  </w:num>
  <w:num w:numId="10">
    <w:abstractNumId w:val="0"/>
  </w:num>
  <w:num w:numId="11">
    <w:abstractNumId w:val="9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176"/>
    <w:rsid w:val="003016B7"/>
    <w:rsid w:val="00A82DA2"/>
    <w:rsid w:val="00BD01F7"/>
    <w:rsid w:val="00E67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7B4889-FA66-4407-BF55-893CBBAAC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7176"/>
    <w:pPr>
      <w:keepNext/>
      <w:keepLines/>
      <w:spacing w:before="240" w:after="0"/>
      <w:jc w:val="both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176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7176"/>
    <w:pPr>
      <w:keepNext/>
      <w:keepLines/>
      <w:spacing w:before="40" w:after="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176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7176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717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E67176"/>
  </w:style>
  <w:style w:type="paragraph" w:styleId="ListParagraph">
    <w:name w:val="List Paragraph"/>
    <w:basedOn w:val="Normal"/>
    <w:uiPriority w:val="34"/>
    <w:qFormat/>
    <w:rsid w:val="00E67176"/>
    <w:pPr>
      <w:ind w:left="720"/>
      <w:contextualSpacing/>
      <w:jc w:val="both"/>
    </w:pPr>
  </w:style>
  <w:style w:type="paragraph" w:customStyle="1" w:styleId="EndNoteBibliographyTitle">
    <w:name w:val="EndNote Bibliography Title"/>
    <w:basedOn w:val="Normal"/>
    <w:link w:val="EndNoteBibliographyTitleChar"/>
    <w:rsid w:val="00E6717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717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6717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717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6717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671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7176"/>
    <w:pPr>
      <w:spacing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71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1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1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176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17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671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67176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67176"/>
    <w:rPr>
      <w:color w:val="808080"/>
    </w:rPr>
  </w:style>
  <w:style w:type="paragraph" w:styleId="Revision">
    <w:name w:val="Revision"/>
    <w:hidden/>
    <w:uiPriority w:val="99"/>
    <w:semiHidden/>
    <w:rsid w:val="00E6717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67176"/>
    <w:pPr>
      <w:tabs>
        <w:tab w:val="center" w:pos="4513"/>
        <w:tab w:val="right" w:pos="9026"/>
      </w:tabs>
      <w:spacing w:after="0" w:line="240" w:lineRule="auto"/>
      <w:jc w:val="both"/>
    </w:pPr>
  </w:style>
  <w:style w:type="character" w:customStyle="1" w:styleId="HeaderChar">
    <w:name w:val="Header Char"/>
    <w:basedOn w:val="DefaultParagraphFont"/>
    <w:link w:val="Header"/>
    <w:uiPriority w:val="99"/>
    <w:rsid w:val="00E67176"/>
  </w:style>
  <w:style w:type="paragraph" w:styleId="Footer">
    <w:name w:val="footer"/>
    <w:basedOn w:val="Normal"/>
    <w:link w:val="FooterChar"/>
    <w:uiPriority w:val="99"/>
    <w:unhideWhenUsed/>
    <w:rsid w:val="00E67176"/>
    <w:pPr>
      <w:tabs>
        <w:tab w:val="center" w:pos="4513"/>
        <w:tab w:val="right" w:pos="9026"/>
      </w:tabs>
      <w:spacing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E67176"/>
  </w:style>
  <w:style w:type="character" w:styleId="FollowedHyperlink">
    <w:name w:val="FollowedHyperlink"/>
    <w:basedOn w:val="DefaultParagraphFont"/>
    <w:uiPriority w:val="99"/>
    <w:semiHidden/>
    <w:unhideWhenUsed/>
    <w:rsid w:val="00E671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67176"/>
  </w:style>
  <w:style w:type="paragraph" w:styleId="NormalWeb">
    <w:name w:val="Normal (Web)"/>
    <w:basedOn w:val="Normal"/>
    <w:uiPriority w:val="99"/>
    <w:semiHidden/>
    <w:unhideWhenUsed/>
    <w:rsid w:val="00E671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E6717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60</Words>
  <Characters>775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Dawa</dc:creator>
  <cp:keywords/>
  <dc:description/>
  <cp:lastModifiedBy>Jeanette Dawa</cp:lastModifiedBy>
  <cp:revision>1</cp:revision>
  <dcterms:created xsi:type="dcterms:W3CDTF">2017-03-02T16:58:00Z</dcterms:created>
  <dcterms:modified xsi:type="dcterms:W3CDTF">2017-03-02T17:01:00Z</dcterms:modified>
</cp:coreProperties>
</file>